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A82C47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 2 </w:t>
      </w:r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 Subgroup analyses of the association between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NRM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 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GVH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ollowing all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HSCT</w:t>
      </w:r>
    </w:p>
    <w:tbl>
      <w:tblPr>
        <w:tblStyle w:val="4"/>
        <w:tblpPr w:leftFromText="181" w:rightFromText="181" w:vertAnchor="text" w:horzAnchor="page" w:tblpX="568" w:tblpY="1"/>
        <w:tblOverlap w:val="never"/>
        <w:tblW w:w="654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185"/>
        <w:gridCol w:w="1035"/>
        <w:gridCol w:w="1657"/>
        <w:gridCol w:w="2318"/>
        <w:gridCol w:w="1305"/>
        <w:gridCol w:w="1410"/>
      </w:tblGrid>
      <w:tr w14:paraId="3EF2A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8A0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  <w:p w14:paraId="7F5C10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544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A2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M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C90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637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ABFF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6C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2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92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C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(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7C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2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4F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871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3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MN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Kg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E9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231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C00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83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25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C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</w:tr>
      <w:tr w14:paraId="53DE6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46A4A1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＜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D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2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7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58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4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8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74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3A0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8E182C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E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2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A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2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D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01~1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C91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05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14A0A4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1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D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0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6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0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03~2.5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D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02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A02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01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4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F1F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657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E4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7D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244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6A5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307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＞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4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D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2.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1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AE1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6F5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6A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F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7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0.70~6.7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5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180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660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21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1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4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C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8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1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1.45~14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03C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FCA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5D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2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0F6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237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B9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6C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8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4</w:t>
            </w:r>
          </w:p>
        </w:tc>
      </w:tr>
      <w:tr w14:paraId="408AD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C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D34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Kg）</w:t>
            </w:r>
            <w:bookmarkStart w:id="0" w:name="_GoBack"/>
            <w:bookmarkEnd w:id="0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2D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ED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0B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E5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1E1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6F4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849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B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F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326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A1B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1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0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B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E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64.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3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32~4.2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4E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649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F2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5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A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B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76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E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 (0.68~9.1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5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267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B26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17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F22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7A5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F9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EC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914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5D9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145C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6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9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8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62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A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1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5B6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E1B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7F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A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78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E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 (0.69~10.4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1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B6A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8041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D2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F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A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B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7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F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 (1.23~25.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52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9FC6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D5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1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DBB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8F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FD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39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2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</w:p>
        </w:tc>
      </w:tr>
      <w:tr w14:paraId="2EBCC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3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MV 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1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D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30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59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5F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276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C28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C8CC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A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1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48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D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6D3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532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CB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65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0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30~2.1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7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26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EBB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CD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71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C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0.54~3.9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6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7B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C89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EF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62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A5A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56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F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B40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398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E7C9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7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7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9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6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6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B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E67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0E7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3F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0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0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9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56~5.9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4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E6A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6ED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B1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88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1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04~7.6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8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78F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216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C0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F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29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D22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C9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D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</w:tr>
      <w:tr w14:paraId="13AA1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9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EBV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6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CA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12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58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7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0FC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60A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355E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8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53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C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C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0D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AA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B0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2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68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 (0.30~1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37F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41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9E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E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1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75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5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 (0.78~3.6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2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EF8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C3D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6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8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779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0FF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C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57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2B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6A7E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CE06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5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B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3.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4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9C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466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C8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1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9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5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00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0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0.56~1.7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79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E49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E9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8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7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7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0.83~3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C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393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0638F7A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b</w:t>
      </w:r>
      <w:r>
        <w:rPr>
          <w:rFonts w:ascii="Times New Roman" w:hAnsi="Times New Roman"/>
          <w:sz w:val="21"/>
          <w:szCs w:val="21"/>
          <w:highlight w:val="none"/>
        </w:rPr>
        <w:t xml:space="preserve">lood </w:t>
      </w:r>
      <w:r>
        <w:rPr>
          <w:rFonts w:hint="eastAsia" w:ascii="Times New Roman" w:hAnsi="Times New Roman"/>
          <w:sz w:val="21"/>
          <w:szCs w:val="21"/>
          <w:highlight w:val="none"/>
        </w:rPr>
        <w:t>u</w:t>
      </w:r>
      <w:r>
        <w:rPr>
          <w:rFonts w:ascii="Times New Roman" w:hAnsi="Times New Roman"/>
          <w:sz w:val="21"/>
          <w:szCs w:val="21"/>
          <w:highlight w:val="none"/>
        </w:rPr>
        <w:t xml:space="preserve">rea </w:t>
      </w:r>
      <w:r>
        <w:rPr>
          <w:rFonts w:hint="eastAsia" w:ascii="Times New Roman" w:hAnsi="Times New Roman"/>
          <w:sz w:val="21"/>
          <w:szCs w:val="21"/>
          <w:highlight w:val="none"/>
        </w:rPr>
        <w:t>n</w:t>
      </w:r>
      <w:r>
        <w:rPr>
          <w:rFonts w:ascii="Times New Roman" w:hAnsi="Times New Roman"/>
          <w:sz w:val="21"/>
          <w:szCs w:val="21"/>
          <w:highlight w:val="none"/>
        </w:rPr>
        <w:t xml:space="preserve">itrogen to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sz w:val="21"/>
          <w:szCs w:val="21"/>
          <w:highlight w:val="none"/>
        </w:rPr>
        <w:t xml:space="preserve">lbumin </w:t>
      </w:r>
      <w:r>
        <w:rPr>
          <w:rFonts w:hint="eastAsia" w:ascii="Times New Roman" w:hAnsi="Times New Roman"/>
          <w:sz w:val="21"/>
          <w:szCs w:val="21"/>
          <w:highlight w:val="none"/>
        </w:rPr>
        <w:t>r</w:t>
      </w:r>
      <w:r>
        <w:rPr>
          <w:rFonts w:ascii="Times New Roman" w:hAnsi="Times New Roman"/>
          <w:sz w:val="21"/>
          <w:szCs w:val="21"/>
          <w:highlight w:val="none"/>
        </w:rPr>
        <w:t>at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NRM, </w:t>
      </w:r>
      <w:r>
        <w:rPr>
          <w:rFonts w:hint="eastAsia" w:ascii="Times New Roman" w:hAnsi="Times New Roman"/>
          <w:sz w:val="21"/>
          <w:szCs w:val="21"/>
          <w:highlight w:val="none"/>
        </w:rPr>
        <w:t>non-relapse mortality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MNC, mononuclear cells; CMV, cytomegalovirus; EBV, Epstein-Barr Viru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T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2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1.3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;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aGVHD, </w:t>
      </w:r>
      <w:r>
        <w:rPr>
          <w:rFonts w:ascii="Times New Roman" w:hAnsi="Times New Roman"/>
          <w:b w:val="0"/>
          <w:bCs w:val="0"/>
          <w:sz w:val="21"/>
          <w:szCs w:val="21"/>
          <w:highlight w:val="none"/>
        </w:rPr>
        <w:t>acute graft-versus-host disease</w:t>
      </w:r>
      <w:r>
        <w:rPr>
          <w:rFonts w:hint="eastAsia" w:ascii="Times New Roman" w:hAnsi="Times New Roman"/>
          <w:b w:val="0"/>
          <w:bCs w:val="0"/>
          <w:sz w:val="21"/>
          <w:szCs w:val="21"/>
          <w:highlight w:val="none"/>
          <w:lang w:val="en-US" w:eastAsia="zh-CN"/>
        </w:rPr>
        <w:t xml:space="preserve">; allo-HSCT, </w:t>
      </w:r>
      <w:r>
        <w:rPr>
          <w:rFonts w:ascii="Times New Roman" w:hAnsi="Times New Roman"/>
          <w:b w:val="0"/>
          <w:bCs w:val="0"/>
          <w:sz w:val="21"/>
          <w:szCs w:val="21"/>
          <w:highlight w:val="none"/>
        </w:rPr>
        <w:t>allogeneic hematopoietic stem cell transplantation</w:t>
      </w:r>
      <w:r>
        <w:rPr>
          <w:rFonts w:hint="eastAsia" w:ascii="Times New Roman" w:hAnsi="Times New Roman"/>
          <w:b w:val="0"/>
          <w:bCs w:val="0"/>
          <w:sz w:val="21"/>
          <w:szCs w:val="21"/>
          <w:highlight w:val="none"/>
          <w:lang w:val="en-US" w:eastAsia="zh-CN"/>
        </w:rPr>
        <w:t>.</w:t>
      </w:r>
    </w:p>
    <w:p w14:paraId="53AB10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6349"/>
    <w:rsid w:val="008F11D4"/>
    <w:rsid w:val="0B6B43E0"/>
    <w:rsid w:val="1418676F"/>
    <w:rsid w:val="150177FB"/>
    <w:rsid w:val="1E4A5D6E"/>
    <w:rsid w:val="2C1952F0"/>
    <w:rsid w:val="3B9347E2"/>
    <w:rsid w:val="3C3D7D79"/>
    <w:rsid w:val="3DF06579"/>
    <w:rsid w:val="4B8C6383"/>
    <w:rsid w:val="4EFD4F6C"/>
    <w:rsid w:val="50561985"/>
    <w:rsid w:val="539A14F0"/>
    <w:rsid w:val="53FA4762"/>
    <w:rsid w:val="6343613F"/>
    <w:rsid w:val="66FA5542"/>
    <w:rsid w:val="6C843532"/>
    <w:rsid w:val="7EA3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be358f00-9758-446e-aec5-cde8345aeef3"/>
    <w:basedOn w:val="3"/>
    <w:qFormat/>
    <w:uiPriority w:val="0"/>
    <w:pPr>
      <w:adjustRightInd w:val="0"/>
      <w:spacing w:after="0" w:line="288" w:lineRule="auto"/>
      <w:ind w:left="0" w:firstLine="440"/>
      <w:jc w:val="left"/>
    </w:pPr>
    <w:rPr>
      <w:rFonts w:ascii="微软雅黑" w:hAnsi="微软雅黑" w:eastAsia="微软雅黑" w:cs="Times New Roman"/>
      <w:color w:val="00000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119</Characters>
  <Lines>0</Lines>
  <Paragraphs>0</Paragraphs>
  <TotalTime>0</TotalTime>
  <ScaleCrop>false</ScaleCrop>
  <LinksUpToDate>false</LinksUpToDate>
  <CharactersWithSpaces>121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6:30:00Z</dcterms:created>
  <dc:creator>64290</dc:creator>
  <cp:lastModifiedBy>Dr. Li</cp:lastModifiedBy>
  <dcterms:modified xsi:type="dcterms:W3CDTF">2026-01-16T11:5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B45AA02C65514F6B972927F314CFED7E_12</vt:lpwstr>
  </property>
</Properties>
</file>